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D421E" w14:textId="086D1807" w:rsidR="00E32785" w:rsidRPr="00E32785" w:rsidRDefault="00E32785" w:rsidP="00E32785">
      <w:pPr>
        <w:spacing w:after="0" w:line="240" w:lineRule="auto"/>
        <w:rPr>
          <w:rFonts w:ascii="Arial" w:eastAsia="Times New Roman" w:hAnsi="Arial" w:cs="Arial"/>
          <w:sz w:val="35"/>
          <w:szCs w:val="35"/>
          <w:lang w:eastAsia="en-GB"/>
        </w:rPr>
      </w:pPr>
      <w:r w:rsidRPr="00E32785">
        <w:rPr>
          <w:rFonts w:ascii="Arial" w:eastAsia="Times New Roman" w:hAnsi="Arial" w:cs="Arial"/>
          <w:sz w:val="35"/>
          <w:szCs w:val="35"/>
          <w:lang w:eastAsia="en-GB"/>
        </w:rPr>
        <w:t xml:space="preserve">AUTHOR DECLARATION </w:t>
      </w:r>
    </w:p>
    <w:p w14:paraId="6E9E6983" w14:textId="77777777" w:rsid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42C704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wish to confirm that there are no known conflicts of interest associated with this </w:t>
      </w:r>
    </w:p>
    <w:p w14:paraId="72D9CB2D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ublication and there has been no significant financial support for this work that could have </w:t>
      </w:r>
    </w:p>
    <w:p w14:paraId="28547EAD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>influenced its outcome.</w:t>
      </w:r>
    </w:p>
    <w:p w14:paraId="4C8C7A1B" w14:textId="77777777" w:rsid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4352DAF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confirm that the manuscript has been read and approved by all named authors and that </w:t>
      </w:r>
    </w:p>
    <w:p w14:paraId="47265E2D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re are no other persons who satisfied the criteria for authorship but are not listed. We </w:t>
      </w:r>
    </w:p>
    <w:p w14:paraId="25F7C8C1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urther confirm that the order of authors listed in the manuscript has been approved by all of </w:t>
      </w:r>
    </w:p>
    <w:p w14:paraId="2DDD56E0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>us.</w:t>
      </w:r>
    </w:p>
    <w:p w14:paraId="1F5AA326" w14:textId="77777777" w:rsid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319F20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confirm that we have given due consideration to the protection of intellectual property </w:t>
      </w:r>
    </w:p>
    <w:p w14:paraId="51B282EA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sociated with this work and that there are no impediments to publication, including the </w:t>
      </w:r>
    </w:p>
    <w:p w14:paraId="48552140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iming of publication, with respect to intellectual property. In so doing we confirm that we </w:t>
      </w:r>
    </w:p>
    <w:p w14:paraId="04E970B7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ve followed the regulations of our institutions concerning intellectual property. </w:t>
      </w:r>
    </w:p>
    <w:p w14:paraId="0A95D581" w14:textId="77777777" w:rsid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2C721B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understand that the Corresponding Author is the sole contact for the Editorial process </w:t>
      </w:r>
    </w:p>
    <w:p w14:paraId="11225126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including Editorial Manager and direct communications with the office). He/she is </w:t>
      </w:r>
    </w:p>
    <w:p w14:paraId="6C8FE263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sponsible for communicating with the other authors about progress, submissions of </w:t>
      </w:r>
    </w:p>
    <w:p w14:paraId="66ECEA05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visions and final approval of proofs. We confirm that we have provided a current, correct </w:t>
      </w:r>
    </w:p>
    <w:p w14:paraId="29DABDF9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mail address which is accessible by the Corresponding Author and which has been </w:t>
      </w:r>
    </w:p>
    <w:p w14:paraId="47B6D279" w14:textId="77777777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figured to accept email from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uth.Andrew@ed.ac.uk</w:t>
      </w:r>
    </w:p>
    <w:p w14:paraId="4BB53DB4" w14:textId="77777777" w:rsid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0D02C1" w14:textId="066F9E00" w:rsidR="00E32785" w:rsidRPr="00E32785" w:rsidRDefault="00E32785" w:rsidP="00E32785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2785">
        <w:rPr>
          <w:rFonts w:ascii="Times New Roman" w:eastAsia="Times New Roman" w:hAnsi="Times New Roman" w:cs="Times New Roman"/>
          <w:sz w:val="24"/>
          <w:szCs w:val="24"/>
          <w:lang w:eastAsia="en-GB"/>
        </w:rPr>
        <w:t>Signed by all authors as follows: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                                 </w:t>
      </w:r>
      <w:r w:rsidR="000717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ate</w:t>
      </w:r>
      <w:r w:rsidR="002B63A4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="00CB63E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9.1</w:t>
      </w:r>
      <w:bookmarkStart w:id="0" w:name="_GoBack"/>
      <w:bookmarkEnd w:id="0"/>
      <w:r w:rsidR="00CB63E0">
        <w:rPr>
          <w:rFonts w:ascii="Times New Roman" w:eastAsia="Times New Roman" w:hAnsi="Times New Roman" w:cs="Times New Roman"/>
          <w:sz w:val="24"/>
          <w:szCs w:val="24"/>
          <w:lang w:eastAsia="en-GB"/>
        </w:rPr>
        <w:t>.19</w:t>
      </w:r>
    </w:p>
    <w:p w14:paraId="252F49DB" w14:textId="604D389C" w:rsidR="00E32785" w:rsidRDefault="00BE5B28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r w:rsidRPr="00CA7A9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7A4989B" wp14:editId="5A81B860">
            <wp:extent cx="2010984" cy="73765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57E9890-2A74-2447-8D68-7BA83C3499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57E9890-2A74-2447-8D68-7BA83C349974}"/>
                        </a:ext>
                      </a:extLst>
                    </pic:cNvPr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85" t="36080" r="17598" b="35108"/>
                    <a:stretch/>
                  </pic:blipFill>
                  <pic:spPr bwMode="auto">
                    <a:xfrm>
                      <a:off x="0" y="0"/>
                      <a:ext cx="2010984" cy="737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FC12A" w14:textId="0D81A5EC" w:rsidR="00CA7A94" w:rsidRDefault="00CB63E0" w:rsidP="00CA7A94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7216" behindDoc="1" locked="0" layoutInCell="1" allowOverlap="1" wp14:anchorId="2CB41430" wp14:editId="37395F4B">
            <wp:simplePos x="0" y="0"/>
            <wp:positionH relativeFrom="column">
              <wp:posOffset>1386205</wp:posOffset>
            </wp:positionH>
            <wp:positionV relativeFrom="paragraph">
              <wp:posOffset>146685</wp:posOffset>
            </wp:positionV>
            <wp:extent cx="479425" cy="950595"/>
            <wp:effectExtent l="12065" t="6985" r="8890" b="8890"/>
            <wp:wrapTight wrapText="bothSides">
              <wp:wrapPolygon edited="0">
                <wp:start x="-315" y="18844"/>
                <wp:lineTo x="544" y="18844"/>
                <wp:lineTo x="13418" y="21874"/>
                <wp:lineTo x="21142" y="21874"/>
                <wp:lineTo x="21142" y="20576"/>
                <wp:lineTo x="21142" y="8022"/>
                <wp:lineTo x="21142" y="7590"/>
                <wp:lineTo x="13418" y="231"/>
                <wp:lineTo x="-315" y="16247"/>
                <wp:lineTo x="-315" y="16680"/>
                <wp:lineTo x="-315" y="18844"/>
              </wp:wrapPolygon>
            </wp:wrapTight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399999">
                      <a:off x="0" y="0"/>
                      <a:ext cx="479425" cy="950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2785">
        <w:rPr>
          <w:rFonts w:ascii="Times New Roman" w:hAnsi="Times New Roman" w:cs="Times New Roman"/>
          <w:sz w:val="24"/>
          <w:szCs w:val="24"/>
        </w:rPr>
        <w:t>Nina Denver</w:t>
      </w:r>
      <w:r w:rsidR="00CA7A9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EE5B55" w14:textId="77777777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</w:rPr>
      </w:pPr>
    </w:p>
    <w:p w14:paraId="520C9965" w14:textId="7246BE61" w:rsidR="00E32785" w:rsidRDefault="00E32785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z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an</w:t>
      </w:r>
    </w:p>
    <w:p w14:paraId="02E722B6" w14:textId="1F0285C7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ADB55E1" wp14:editId="25626EED">
            <wp:simplePos x="0" y="0"/>
            <wp:positionH relativeFrom="column">
              <wp:posOffset>1292225</wp:posOffset>
            </wp:positionH>
            <wp:positionV relativeFrom="paragraph">
              <wp:posOffset>120650</wp:posOffset>
            </wp:positionV>
            <wp:extent cx="753110" cy="542925"/>
            <wp:effectExtent l="0" t="0" r="8890" b="9525"/>
            <wp:wrapTight wrapText="bothSides">
              <wp:wrapPolygon edited="0">
                <wp:start x="0" y="0"/>
                <wp:lineTo x="0" y="21221"/>
                <wp:lineTo x="21309" y="21221"/>
                <wp:lineTo x="2130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11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5A144" w14:textId="32C2C6E4" w:rsidR="00E32785" w:rsidRDefault="00E32785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oan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sinopoulos</w:t>
      </w:r>
    </w:p>
    <w:p w14:paraId="30E24384" w14:textId="7554DA76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6DD6F6F6" wp14:editId="71A62CBF">
            <wp:simplePos x="0" y="0"/>
            <wp:positionH relativeFrom="column">
              <wp:posOffset>1064895</wp:posOffset>
            </wp:positionH>
            <wp:positionV relativeFrom="paragraph">
              <wp:posOffset>224155</wp:posOffset>
            </wp:positionV>
            <wp:extent cx="1905000" cy="510540"/>
            <wp:effectExtent l="0" t="0" r="0" b="3810"/>
            <wp:wrapNone/>
            <wp:docPr id="3" name="Picture 3" descr="colin church signat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lin church signature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51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E884EB" w14:textId="70846E98" w:rsidR="00E32785" w:rsidRDefault="00E32785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in Church</w:t>
      </w:r>
      <w:r w:rsidR="007002E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5B9300F" w14:textId="413779AB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  <w:lang w:val="pt-BR"/>
        </w:rPr>
      </w:pPr>
    </w:p>
    <w:p w14:paraId="5C4015B1" w14:textId="6BCB7E74" w:rsidR="00E32785" w:rsidRPr="00071781" w:rsidRDefault="00CB63E0" w:rsidP="00E32785">
      <w:pPr>
        <w:ind w:left="-42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noProof/>
          <w:sz w:val="24"/>
          <w:szCs w:val="24"/>
          <w:lang w:val="pt-BR"/>
        </w:rPr>
        <w:drawing>
          <wp:anchor distT="0" distB="0" distL="114300" distR="114300" simplePos="0" relativeHeight="251658240" behindDoc="0" locked="0" layoutInCell="1" allowOverlap="1" wp14:anchorId="5E3BAEA3" wp14:editId="5603262B">
            <wp:simplePos x="0" y="0"/>
            <wp:positionH relativeFrom="column">
              <wp:posOffset>1740535</wp:posOffset>
            </wp:positionH>
            <wp:positionV relativeFrom="paragraph">
              <wp:posOffset>19050</wp:posOffset>
            </wp:positionV>
            <wp:extent cx="825500" cy="413385"/>
            <wp:effectExtent l="0" t="0" r="0" b="571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ZMH2019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500" cy="41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2785" w:rsidRPr="00071781">
        <w:rPr>
          <w:rFonts w:ascii="Times New Roman" w:hAnsi="Times New Roman" w:cs="Times New Roman"/>
          <w:sz w:val="24"/>
          <w:szCs w:val="24"/>
          <w:lang w:val="pt-BR"/>
        </w:rPr>
        <w:t>Natalie ZM Homer</w:t>
      </w:r>
      <w:r w:rsidR="00071781" w:rsidRPr="00071781">
        <w:rPr>
          <w:rFonts w:ascii="Times New Roman" w:hAnsi="Times New Roman" w:cs="Times New Roman"/>
          <w:sz w:val="24"/>
          <w:szCs w:val="24"/>
          <w:lang w:val="pt-BR"/>
        </w:rPr>
        <w:t xml:space="preserve">   </w:t>
      </w:r>
    </w:p>
    <w:p w14:paraId="64CD25CB" w14:textId="403E5006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noProof/>
          <w:lang w:eastAsia="en-GB"/>
        </w:rPr>
        <w:drawing>
          <wp:anchor distT="0" distB="0" distL="114300" distR="114300" simplePos="0" relativeHeight="251655168" behindDoc="1" locked="0" layoutInCell="1" allowOverlap="1" wp14:anchorId="11FEA107" wp14:editId="1D100FE7">
            <wp:simplePos x="0" y="0"/>
            <wp:positionH relativeFrom="column">
              <wp:posOffset>1422400</wp:posOffset>
            </wp:positionH>
            <wp:positionV relativeFrom="paragraph">
              <wp:posOffset>220345</wp:posOffset>
            </wp:positionV>
            <wp:extent cx="1896745" cy="472440"/>
            <wp:effectExtent l="0" t="0" r="8255" b="381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45" cy="47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8D1DEA" w14:textId="6BD005E1" w:rsidR="00E32785" w:rsidRPr="00071781" w:rsidRDefault="00013653" w:rsidP="00E32785">
      <w:pPr>
        <w:ind w:left="-426"/>
        <w:rPr>
          <w:rFonts w:ascii="Times New Roman" w:hAnsi="Times New Roman" w:cs="Times New Roman"/>
          <w:sz w:val="24"/>
          <w:szCs w:val="24"/>
          <w:lang w:val="pt-BR"/>
        </w:rPr>
      </w:pPr>
      <w:r w:rsidRPr="00071781">
        <w:rPr>
          <w:rFonts w:ascii="Times New Roman" w:hAnsi="Times New Roman" w:cs="Times New Roman"/>
          <w:sz w:val="24"/>
          <w:szCs w:val="24"/>
          <w:lang w:val="pt-BR"/>
        </w:rPr>
        <w:t>Mar</w:t>
      </w:r>
      <w:r w:rsidR="00E32785" w:rsidRPr="00071781">
        <w:rPr>
          <w:rFonts w:ascii="Times New Roman" w:hAnsi="Times New Roman" w:cs="Times New Roman"/>
          <w:sz w:val="24"/>
          <w:szCs w:val="24"/>
          <w:lang w:val="pt-BR"/>
        </w:rPr>
        <w:t>garet R MacLean</w:t>
      </w:r>
      <w:r w:rsidR="00E32785" w:rsidRPr="00071781">
        <w:rPr>
          <w:rFonts w:ascii="Times New Roman" w:hAnsi="Times New Roman" w:cs="Times New Roman"/>
          <w:sz w:val="24"/>
          <w:szCs w:val="24"/>
          <w:lang w:val="pt-BR"/>
        </w:rPr>
        <w:tab/>
      </w:r>
      <w:r w:rsidR="00963383" w:rsidRPr="00071781">
        <w:rPr>
          <w:rFonts w:ascii="Times New Roman" w:hAnsi="Times New Roman" w:cs="Times New Roman"/>
          <w:sz w:val="24"/>
          <w:szCs w:val="24"/>
          <w:lang w:val="pt-BR"/>
        </w:rPr>
        <w:t xml:space="preserve">     </w:t>
      </w:r>
    </w:p>
    <w:p w14:paraId="1D9B8637" w14:textId="267E78E8" w:rsidR="00CB63E0" w:rsidRDefault="00CB63E0" w:rsidP="00E32785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6192" behindDoc="1" locked="0" layoutInCell="0" allowOverlap="1" wp14:anchorId="39F6AF2B" wp14:editId="0CBCB82C">
            <wp:simplePos x="0" y="0"/>
            <wp:positionH relativeFrom="margin">
              <wp:posOffset>1296035</wp:posOffset>
            </wp:positionH>
            <wp:positionV relativeFrom="margin">
              <wp:posOffset>8608060</wp:posOffset>
            </wp:positionV>
            <wp:extent cx="1341120" cy="340995"/>
            <wp:effectExtent l="0" t="0" r="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1120" cy="340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DCDC28" w14:textId="6F9DD531" w:rsidR="00E32785" w:rsidRPr="00E32785" w:rsidRDefault="00E32785" w:rsidP="00CB63E0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th Andrew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E32785" w:rsidRPr="00E32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85"/>
    <w:rsid w:val="00013653"/>
    <w:rsid w:val="00071781"/>
    <w:rsid w:val="001B24C7"/>
    <w:rsid w:val="002B63A4"/>
    <w:rsid w:val="007002E5"/>
    <w:rsid w:val="008D1094"/>
    <w:rsid w:val="00963383"/>
    <w:rsid w:val="009A1C60"/>
    <w:rsid w:val="00B76147"/>
    <w:rsid w:val="00BE5B28"/>
    <w:rsid w:val="00CA7A94"/>
    <w:rsid w:val="00CB63E0"/>
    <w:rsid w:val="00CE404E"/>
    <w:rsid w:val="00DF4984"/>
    <w:rsid w:val="00E32785"/>
    <w:rsid w:val="00EB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A012"/>
  <w15:docId w15:val="{6BEC0BA2-26F3-CD4D-A68B-5F530A96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9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3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microsoft.com/office/2007/relationships/hdphoto" Target="media/hdphoto1.wdp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Andrew</dc:creator>
  <cp:lastModifiedBy>Ruth Andrew</cp:lastModifiedBy>
  <cp:revision>2</cp:revision>
  <dcterms:created xsi:type="dcterms:W3CDTF">2019-01-11T13:22:00Z</dcterms:created>
  <dcterms:modified xsi:type="dcterms:W3CDTF">2019-01-11T13:22:00Z</dcterms:modified>
</cp:coreProperties>
</file>